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7D0DB" w14:textId="1F43FA37" w:rsidR="00803425" w:rsidRPr="00733EAA" w:rsidRDefault="00803425" w:rsidP="00820A63">
      <w:p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after="0" w:line="360" w:lineRule="auto"/>
        <w:rPr>
          <w:rFonts w:ascii="Calibri" w:eastAsia="Malgun Gothic" w:hAnsi="Calibri" w:cs="Calibri"/>
          <w:b/>
          <w:color w:val="000000"/>
          <w:kern w:val="0"/>
          <w:szCs w:val="20"/>
        </w:rPr>
      </w:pPr>
      <w:r w:rsidRPr="00733EAA">
        <w:rPr>
          <w:rFonts w:ascii="Calibri" w:eastAsia="Malgun Gothic" w:hAnsi="Calibri" w:cs="Calibri"/>
          <w:b/>
          <w:color w:val="000000"/>
          <w:kern w:val="0"/>
          <w:szCs w:val="20"/>
        </w:rPr>
        <w:t>A</w:t>
      </w:r>
      <w:r w:rsidR="00E06A5C" w:rsidRPr="00733EAA">
        <w:rPr>
          <w:rFonts w:ascii="Calibri" w:eastAsia="Malgun Gothic" w:hAnsi="Calibri" w:cs="Calibri"/>
          <w:b/>
          <w:color w:val="000000"/>
          <w:kern w:val="0"/>
          <w:szCs w:val="20"/>
        </w:rPr>
        <w:t>ppendix</w:t>
      </w:r>
      <w:r w:rsidRPr="00733EAA">
        <w:rPr>
          <w:rFonts w:ascii="Calibri" w:eastAsia="Malgun Gothic" w:hAnsi="Calibri" w:cs="Calibri"/>
          <w:b/>
          <w:color w:val="000000"/>
          <w:kern w:val="0"/>
          <w:szCs w:val="20"/>
        </w:rPr>
        <w:t xml:space="preserve"> 1: SAFE-DR Questionnaire</w:t>
      </w:r>
    </w:p>
    <w:tbl>
      <w:tblPr>
        <w:tblStyle w:val="1"/>
        <w:tblW w:w="9338" w:type="dxa"/>
        <w:tblInd w:w="-4" w:type="dxa"/>
        <w:tblLayout w:type="fixed"/>
        <w:tblLook w:val="04A0" w:firstRow="1" w:lastRow="0" w:firstColumn="1" w:lastColumn="0" w:noHBand="0" w:noVBand="1"/>
      </w:tblPr>
      <w:tblGrid>
        <w:gridCol w:w="690"/>
        <w:gridCol w:w="991"/>
        <w:gridCol w:w="992"/>
        <w:gridCol w:w="282"/>
        <w:gridCol w:w="116"/>
        <w:gridCol w:w="170"/>
        <w:gridCol w:w="568"/>
        <w:gridCol w:w="710"/>
        <w:gridCol w:w="1841"/>
        <w:gridCol w:w="143"/>
        <w:gridCol w:w="426"/>
        <w:gridCol w:w="269"/>
        <w:gridCol w:w="15"/>
        <w:gridCol w:w="141"/>
        <w:gridCol w:w="21"/>
        <w:gridCol w:w="410"/>
        <w:gridCol w:w="126"/>
        <w:gridCol w:w="157"/>
        <w:gridCol w:w="556"/>
        <w:gridCol w:w="41"/>
        <w:gridCol w:w="394"/>
        <w:gridCol w:w="239"/>
        <w:gridCol w:w="40"/>
      </w:tblGrid>
      <w:tr w:rsidR="00803425" w:rsidRPr="00733EAA" w14:paraId="6C2A2D9B" w14:textId="77777777" w:rsidTr="0099064F">
        <w:trPr>
          <w:trHeight w:val="559"/>
        </w:trPr>
        <w:tc>
          <w:tcPr>
            <w:tcW w:w="9338" w:type="dxa"/>
            <w:gridSpan w:val="2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78944BBB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28"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 w:val="28"/>
                <w:szCs w:val="20"/>
              </w:rPr>
              <w:t>SAFE-DR (Self-Assessment Forecasting Elderly Driving Risk)</w:t>
            </w:r>
          </w:p>
        </w:tc>
      </w:tr>
      <w:tr w:rsidR="00803425" w:rsidRPr="00733EAA" w14:paraId="79D1AAA1" w14:textId="77777777" w:rsidTr="0099064F">
        <w:trPr>
          <w:trHeight w:val="270"/>
        </w:trPr>
        <w:tc>
          <w:tcPr>
            <w:tcW w:w="9338" w:type="dxa"/>
            <w:gridSpan w:val="23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29248A1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</w:tr>
      <w:tr w:rsidR="00803425" w:rsidRPr="00733EAA" w14:paraId="3ED26580" w14:textId="77777777" w:rsidTr="0099064F">
        <w:trPr>
          <w:trHeight w:val="180"/>
        </w:trPr>
        <w:tc>
          <w:tcPr>
            <w:tcW w:w="9338" w:type="dxa"/>
            <w:gridSpan w:val="23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7B8BD760" w14:textId="77777777" w:rsidR="00803425" w:rsidRPr="00733EAA" w:rsidRDefault="00803425" w:rsidP="00820A63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Driving-related information</w:t>
            </w:r>
          </w:p>
        </w:tc>
      </w:tr>
      <w:tr w:rsidR="00820A63" w:rsidRPr="00733EAA" w14:paraId="0097D682" w14:textId="77777777" w:rsidTr="0099064F">
        <w:trPr>
          <w:gridAfter w:val="1"/>
          <w:wAfter w:w="40" w:type="dxa"/>
          <w:trHeight w:val="611"/>
        </w:trPr>
        <w:tc>
          <w:tcPr>
            <w:tcW w:w="16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CC16F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Name</w:t>
            </w:r>
          </w:p>
        </w:tc>
        <w:tc>
          <w:tcPr>
            <w:tcW w:w="2838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58250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4F961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Date of assessment</w:t>
            </w:r>
          </w:p>
        </w:tc>
        <w:tc>
          <w:tcPr>
            <w:tcW w:w="4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FA833" w14:textId="77777777" w:rsidR="00803425" w:rsidRPr="00733EAA" w:rsidRDefault="00803425" w:rsidP="00803425">
            <w:pPr>
              <w:widowControl/>
              <w:wordWrap/>
              <w:autoSpaceDE/>
              <w:autoSpaceDN/>
              <w:ind w:right="400"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425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4047B94" w14:textId="24B9A3FA" w:rsidR="00803425" w:rsidRPr="00733EAA" w:rsidRDefault="0099064F" w:rsidP="00803425">
            <w:pPr>
              <w:widowControl/>
              <w:tabs>
                <w:tab w:val="right" w:pos="1060"/>
              </w:tabs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M</w:t>
            </w:r>
          </w:p>
        </w:tc>
        <w:tc>
          <w:tcPr>
            <w:tcW w:w="43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5A871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8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31BE26D" w14:textId="73BB97B2" w:rsidR="00803425" w:rsidRPr="00733EAA" w:rsidRDefault="0099064F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D</w:t>
            </w:r>
          </w:p>
        </w:tc>
        <w:tc>
          <w:tcPr>
            <w:tcW w:w="991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A2E3C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A5CAE4E" w14:textId="5E04797A" w:rsidR="00803425" w:rsidRPr="00733EAA" w:rsidRDefault="0099064F" w:rsidP="00803425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hAnsi="Calibri" w:cs="Calibri"/>
                <w:b/>
                <w:sz w:val="18"/>
                <w:szCs w:val="18"/>
              </w:rPr>
              <w:t>Y</w:t>
            </w:r>
          </w:p>
        </w:tc>
      </w:tr>
      <w:tr w:rsidR="00803425" w:rsidRPr="00733EAA" w14:paraId="67346395" w14:textId="77777777" w:rsidTr="0099064F">
        <w:trPr>
          <w:trHeight w:val="590"/>
        </w:trPr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E97B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Gender</w:t>
            </w:r>
          </w:p>
        </w:tc>
        <w:tc>
          <w:tcPr>
            <w:tcW w:w="28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5EC9F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38C5E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Ag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CCEB0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F5EE" w14:textId="77777777" w:rsidR="00803425" w:rsidRPr="00733EAA" w:rsidRDefault="00803425" w:rsidP="00803425">
            <w:pPr>
              <w:widowControl/>
              <w:wordWrap/>
              <w:autoSpaceDE/>
              <w:autoSpaceDN/>
              <w:jc w:val="left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Years old</w:t>
            </w:r>
          </w:p>
        </w:tc>
      </w:tr>
      <w:tr w:rsidR="00803425" w:rsidRPr="00733EAA" w14:paraId="7E04A0D3" w14:textId="77777777" w:rsidTr="0099064F">
        <w:trPr>
          <w:trHeight w:val="361"/>
        </w:trPr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D26D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 xml:space="preserve">Type of driver’s license </w:t>
            </w:r>
          </w:p>
        </w:tc>
        <w:tc>
          <w:tcPr>
            <w:tcW w:w="28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7EC88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A02DD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Driving experience</w:t>
            </w:r>
          </w:p>
        </w:tc>
        <w:tc>
          <w:tcPr>
            <w:tcW w:w="8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C8983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4D64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Y</w:t>
            </w:r>
          </w:p>
        </w:tc>
        <w:tc>
          <w:tcPr>
            <w:tcW w:w="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9D743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E854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M</w:t>
            </w:r>
          </w:p>
        </w:tc>
      </w:tr>
      <w:tr w:rsidR="00803425" w:rsidRPr="00733EAA" w14:paraId="7B7293D4" w14:textId="77777777" w:rsidTr="0099064F">
        <w:trPr>
          <w:trHeight w:val="361"/>
        </w:trPr>
        <w:tc>
          <w:tcPr>
            <w:tcW w:w="16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B558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 xml:space="preserve">Main mode of transportation 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B99A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In the city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28DB6" w14:textId="77777777" w:rsidR="00803425" w:rsidRPr="00733EAA" w:rsidRDefault="00803425" w:rsidP="00803425">
            <w:pPr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4421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Accident within 3 years prior</w:t>
            </w:r>
          </w:p>
        </w:tc>
        <w:tc>
          <w:tcPr>
            <w:tcW w:w="8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964A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48A3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  <w:tc>
          <w:tcPr>
            <w:tcW w:w="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D4804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6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A12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</w:tr>
      <w:tr w:rsidR="00803425" w:rsidRPr="00733EAA" w14:paraId="6C1BD519" w14:textId="77777777" w:rsidTr="0099064F">
        <w:trPr>
          <w:trHeight w:val="361"/>
        </w:trPr>
        <w:tc>
          <w:tcPr>
            <w:tcW w:w="16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E1D3B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4BF5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Out of the city</w:t>
            </w:r>
          </w:p>
        </w:tc>
        <w:tc>
          <w:tcPr>
            <w:tcW w:w="1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2C2A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79E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Cause of the accident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68B5" w14:textId="77777777" w:rsidR="00803425" w:rsidRPr="00733EAA" w:rsidRDefault="00803425" w:rsidP="00803425">
            <w:pPr>
              <w:widowControl/>
              <w:wordWrap/>
              <w:autoSpaceDE/>
              <w:autoSpaceDN/>
              <w:jc w:val="right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72AB10F" wp14:editId="3BD77F2A">
                      <wp:extent cx="162000" cy="136800"/>
                      <wp:effectExtent l="0" t="6350" r="41275" b="41275"/>
                      <wp:docPr id="2" name="위로 굽은 화살표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62000" cy="136800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D8D059C" id="위로 굽은 화살표 2" o:spid="_x0000_s1026" style="width:12.75pt;height:10.7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62000,136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" path="m,102600r110700,l110700,34200r-17100,l127800,r34200,34200l144900,34200r,102600l,136800,,102600xe" fillcolor="window" strokecolor="windowText" strokeweight=".5pt">
                      <v:path arrowok="t" o:connecttype="custom" o:connectlocs="0,102600;110700,102600;110700,34200;93600,34200;127800,0;162000,34200;144900,34200;144900,136800;0,136800;0,102600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1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CE72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</w:tr>
      <w:tr w:rsidR="00820A63" w:rsidRPr="00733EAA" w14:paraId="5BD78F5B" w14:textId="77777777" w:rsidTr="0099064F">
        <w:trPr>
          <w:trHeight w:val="361"/>
        </w:trPr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B007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Currently dri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B94E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BF66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  <w:tc>
          <w:tcPr>
            <w:tcW w:w="8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A9A4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962D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A0C86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Regularly taking medicine</w:t>
            </w:r>
          </w:p>
        </w:tc>
        <w:tc>
          <w:tcPr>
            <w:tcW w:w="8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402E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F3D5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  <w:tc>
          <w:tcPr>
            <w:tcW w:w="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02B63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No</w:t>
            </w:r>
          </w:p>
        </w:tc>
        <w:tc>
          <w:tcPr>
            <w:tcW w:w="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D5C3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sz w:val="18"/>
                <w:szCs w:val="18"/>
              </w:rPr>
              <w:t>□</w:t>
            </w:r>
          </w:p>
        </w:tc>
      </w:tr>
      <w:tr w:rsidR="00803425" w:rsidRPr="00733EAA" w14:paraId="79E77CF0" w14:textId="77777777" w:rsidTr="0099064F">
        <w:trPr>
          <w:trHeight w:val="506"/>
        </w:trPr>
        <w:tc>
          <w:tcPr>
            <w:tcW w:w="168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A38D0B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 xml:space="preserve">Number of hours driving per week </w:t>
            </w:r>
          </w:p>
        </w:tc>
        <w:tc>
          <w:tcPr>
            <w:tcW w:w="1560" w:type="dxa"/>
            <w:gridSpan w:val="4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66C9EB" w14:textId="77777777" w:rsidR="00803425" w:rsidRPr="00733EAA" w:rsidRDefault="00803425" w:rsidP="00803425">
            <w:pPr>
              <w:widowControl/>
              <w:wordWrap/>
              <w:autoSpaceDE/>
              <w:autoSpaceDN/>
              <w:jc w:val="right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5364BB1" wp14:editId="1F02B28C">
                      <wp:extent cx="162000" cy="136800"/>
                      <wp:effectExtent l="0" t="6350" r="41275" b="41275"/>
                      <wp:docPr id="5" name="위로 굽은 화살표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62000" cy="136800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5C2069" id="위로 굽은 화살표 5" o:spid="_x0000_s1026" style="width:12.75pt;height:10.7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62000,136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" path="m,102600r110700,l110700,34200r-17100,l127800,r34200,34200l144900,34200r,102600l,136800,,102600xe" fillcolor="window" strokecolor="windowText" strokeweight=".5pt">
                      <v:path arrowok="t" o:connecttype="custom" o:connectlocs="0,102600;110700,102600;110700,34200;93600,34200;127800,0;162000,34200;144900,34200;144900,136800;0,136800;0,102600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D1E00" w14:textId="77777777" w:rsidR="00803425" w:rsidRPr="00733EAA" w:rsidRDefault="00803425" w:rsidP="00803425">
            <w:pPr>
              <w:widowControl/>
              <w:wordWrap/>
              <w:autoSpaceDE/>
              <w:autoSpaceDN/>
              <w:rPr>
                <w:rFonts w:ascii="Calibri" w:eastAsia="Malgun Gothic" w:hAnsi="Calibri" w:cs="Calibr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54D9D6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Batang" w:hAnsi="Calibri" w:cs="Calibri"/>
                <w:b/>
                <w:sz w:val="18"/>
                <w:szCs w:val="18"/>
              </w:rPr>
              <w:t>Medication taken</w:t>
            </w:r>
          </w:p>
        </w:tc>
        <w:tc>
          <w:tcPr>
            <w:tcW w:w="1282" w:type="dxa"/>
            <w:gridSpan w:val="6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35E00E" w14:textId="77777777" w:rsidR="00803425" w:rsidRPr="00733EAA" w:rsidRDefault="00803425" w:rsidP="00803425">
            <w:pPr>
              <w:widowControl/>
              <w:wordWrap/>
              <w:autoSpaceDE/>
              <w:autoSpaceDN/>
              <w:ind w:rightChars="-56" w:right="-112"/>
              <w:jc w:val="right"/>
              <w:rPr>
                <w:rFonts w:ascii="Calibri" w:eastAsia="Malgun Gothic" w:hAnsi="Calibri" w:cs="Calibri"/>
                <w:b/>
                <w:sz w:val="18"/>
                <w:szCs w:val="18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5887841" wp14:editId="1F7A35D3">
                      <wp:extent cx="162000" cy="136800"/>
                      <wp:effectExtent l="0" t="6350" r="41275" b="41275"/>
                      <wp:docPr id="3" name="위로 굽은 화살표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62000" cy="136800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F2E515" id="위로 굽은 화살표 3" o:spid="_x0000_s1026" style="width:12.75pt;height:10.7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62000,136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" path="m,102600r110700,l110700,34200r-17100,l127800,r34200,34200l144900,34200r,102600l,136800,,102600xe" fillcolor="window" strokecolor="windowText" strokeweight=".5pt">
                      <v:path arrowok="t" o:connecttype="custom" o:connectlocs="0,102600;110700,102600;110700,34200;93600,34200;127800,0;162000,34200;144900,34200;144900,136800;0,136800;0,102600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553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20E12F7C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18"/>
                <w:szCs w:val="18"/>
              </w:rPr>
            </w:pPr>
          </w:p>
        </w:tc>
      </w:tr>
      <w:tr w:rsidR="00803425" w:rsidRPr="00733EAA" w14:paraId="2BBEB6FF" w14:textId="77777777" w:rsidTr="0099064F">
        <w:trPr>
          <w:trHeight w:val="77"/>
        </w:trPr>
        <w:tc>
          <w:tcPr>
            <w:tcW w:w="1681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0B0FBAC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b/>
                <w:sz w:val="18"/>
                <w:szCs w:val="18"/>
              </w:rPr>
            </w:pPr>
          </w:p>
        </w:tc>
        <w:tc>
          <w:tcPr>
            <w:tcW w:w="1560" w:type="dxa"/>
            <w:gridSpan w:val="4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0B3D25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right"/>
              <w:rPr>
                <w:rFonts w:ascii="Calibri" w:eastAsia="SimSun" w:hAnsi="Calibri" w:cs="Calibri"/>
                <w:b/>
                <w:noProof/>
                <w:sz w:val="18"/>
                <w:szCs w:val="18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986FA6" w14:textId="77777777" w:rsidR="00803425" w:rsidRPr="00733EAA" w:rsidDel="005E76E8" w:rsidRDefault="00803425" w:rsidP="00803425">
            <w:pPr>
              <w:widowControl/>
              <w:wordWrap/>
              <w:autoSpaceDE/>
              <w:autoSpaceDN/>
              <w:rPr>
                <w:rFonts w:ascii="Calibri" w:eastAsia="SimSun" w:hAnsi="Calibri" w:cs="Calibri"/>
                <w:b/>
                <w:sz w:val="2"/>
                <w:szCs w:val="18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C0027AC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b/>
                <w:sz w:val="18"/>
                <w:szCs w:val="18"/>
              </w:rPr>
            </w:pPr>
          </w:p>
        </w:tc>
        <w:tc>
          <w:tcPr>
            <w:tcW w:w="1282" w:type="dxa"/>
            <w:gridSpan w:val="6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CFEA86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right"/>
              <w:rPr>
                <w:rFonts w:ascii="Calibri" w:eastAsia="SimSun" w:hAnsi="Calibri" w:cs="Calibri"/>
                <w:b/>
                <w:noProof/>
                <w:sz w:val="18"/>
                <w:szCs w:val="18"/>
              </w:rPr>
            </w:pPr>
          </w:p>
        </w:tc>
        <w:tc>
          <w:tcPr>
            <w:tcW w:w="1553" w:type="dxa"/>
            <w:gridSpan w:val="7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08F7D17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 w:val="2"/>
                <w:szCs w:val="18"/>
              </w:rPr>
            </w:pPr>
          </w:p>
        </w:tc>
      </w:tr>
      <w:tr w:rsidR="00803425" w:rsidRPr="00733EAA" w14:paraId="2DD35A72" w14:textId="77777777" w:rsidTr="0099064F">
        <w:trPr>
          <w:trHeight w:val="150"/>
        </w:trPr>
        <w:tc>
          <w:tcPr>
            <w:tcW w:w="9338" w:type="dxa"/>
            <w:gridSpan w:val="2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3EA881" w14:textId="77777777" w:rsidR="00803425" w:rsidRPr="00733EAA" w:rsidRDefault="00803425" w:rsidP="00820A63">
            <w:pPr>
              <w:widowControl/>
              <w:wordWrap/>
              <w:autoSpaceDE/>
              <w:autoSpaceDN/>
              <w:rPr>
                <w:rFonts w:ascii="Calibri" w:hAnsi="Calibri" w:cs="Calibri"/>
                <w:b/>
                <w:szCs w:val="20"/>
              </w:rPr>
            </w:pPr>
          </w:p>
        </w:tc>
      </w:tr>
      <w:tr w:rsidR="00803425" w:rsidRPr="00733EAA" w14:paraId="2EF47405" w14:textId="77777777" w:rsidTr="0099064F">
        <w:trPr>
          <w:trHeight w:val="298"/>
        </w:trPr>
        <w:tc>
          <w:tcPr>
            <w:tcW w:w="168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2F2F2"/>
            <w:vAlign w:val="center"/>
          </w:tcPr>
          <w:p w14:paraId="20418B60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Score scale</w:t>
            </w:r>
          </w:p>
        </w:tc>
        <w:tc>
          <w:tcPr>
            <w:tcW w:w="2128" w:type="dxa"/>
            <w:gridSpan w:val="5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D8CB20D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noProof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>1</w:t>
            </w:r>
            <w:r w:rsidRPr="00733EAA">
              <w:rPr>
                <w:rFonts w:ascii="Calibri" w:eastAsia="Batang" w:hAnsi="Calibri" w:cs="Calibri"/>
                <w:b/>
                <w:noProof/>
                <w:szCs w:val="20"/>
              </w:rPr>
              <w:t xml:space="preserve">point </w:t>
            </w: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 xml:space="preserve">= </w:t>
            </w:r>
            <w:r w:rsidRPr="00733EAA">
              <w:rPr>
                <w:rFonts w:ascii="Calibri" w:eastAsia="Batang" w:hAnsi="Calibri" w:cs="Calibri"/>
                <w:b/>
                <w:noProof/>
                <w:szCs w:val="20"/>
              </w:rPr>
              <w:t>agree</w:t>
            </w: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>.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69975DD5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Cs w:val="20"/>
              </w:rPr>
              <w:t>2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>points</w:t>
            </w:r>
            <w:r w:rsidRPr="00733EAA">
              <w:rPr>
                <w:rFonts w:ascii="Calibri" w:eastAsia="SimSun" w:hAnsi="Calibri" w:cs="Calibri"/>
                <w:b/>
                <w:szCs w:val="20"/>
              </w:rPr>
              <w:t xml:space="preserve">= 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>disagree</w:t>
            </w:r>
            <w:r w:rsidRPr="00733EAA">
              <w:rPr>
                <w:rFonts w:ascii="Calibri" w:eastAsia="SimSun" w:hAnsi="Calibri" w:cs="Calibri"/>
                <w:b/>
                <w:szCs w:val="20"/>
              </w:rPr>
              <w:t>.</w:t>
            </w:r>
          </w:p>
        </w:tc>
        <w:tc>
          <w:tcPr>
            <w:tcW w:w="2978" w:type="dxa"/>
            <w:gridSpan w:val="1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6EF7AEA9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Cs w:val="20"/>
              </w:rPr>
              <w:t>3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>points</w:t>
            </w:r>
            <w:r w:rsidRPr="00733EAA">
              <w:rPr>
                <w:rFonts w:ascii="Calibri" w:eastAsia="SimSun" w:hAnsi="Calibri" w:cs="Calibri"/>
                <w:b/>
                <w:szCs w:val="20"/>
              </w:rPr>
              <w:t>= Strongly disagree.</w:t>
            </w:r>
          </w:p>
        </w:tc>
      </w:tr>
      <w:tr w:rsidR="00803425" w:rsidRPr="00733EAA" w14:paraId="545D4A5D" w14:textId="77777777" w:rsidTr="0099064F">
        <w:trPr>
          <w:trHeight w:val="244"/>
        </w:trPr>
        <w:tc>
          <w:tcPr>
            <w:tcW w:w="9338" w:type="dxa"/>
            <w:gridSpan w:val="2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13A992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</w:tr>
      <w:tr w:rsidR="00803425" w:rsidRPr="00733EAA" w14:paraId="31A47F04" w14:textId="77777777" w:rsidTr="0099064F">
        <w:trPr>
          <w:trHeight w:val="210"/>
        </w:trPr>
        <w:tc>
          <w:tcPr>
            <w:tcW w:w="69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19FAA33C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Item</w:t>
            </w:r>
          </w:p>
        </w:tc>
        <w:tc>
          <w:tcPr>
            <w:tcW w:w="6523" w:type="dxa"/>
            <w:gridSpan w:val="1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3F54F948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noProof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>Part 1. On-road</w:t>
            </w:r>
          </w:p>
        </w:tc>
        <w:tc>
          <w:tcPr>
            <w:tcW w:w="2125" w:type="dxa"/>
            <w:gridSpan w:val="10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39EC19BF" w14:textId="77777777" w:rsidR="00803425" w:rsidRPr="00733EAA" w:rsidRDefault="00803425" w:rsidP="00803425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Score</w:t>
            </w:r>
          </w:p>
        </w:tc>
      </w:tr>
      <w:tr w:rsidR="0099064F" w:rsidRPr="00733EAA" w14:paraId="5A751A08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4E2797" w14:textId="523CF0F9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C51C8C4" w14:textId="131F3A55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adjusting the driver's seat, considering the distance from the steering wheel and the field of view, etc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8FC9D1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3E1CC1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E22369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2FA1E3D3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748929" w14:textId="39D1E807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BEC515" w14:textId="300D929E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operating control box (e.g. radio, head light, switch) during vehicle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9B92A4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557984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391EC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75359942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ADEE5D" w14:textId="719A82DB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B9E6862" w14:textId="13BE72AB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driving in certain conditions (e.g., weather conditions, night driving)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176884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1185E5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4A51EC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458A0AA6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5609B" w14:textId="05761F30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4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97D5E1" w14:textId="0C41D79A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driving in unfamiliar environments (e.g., with use of a map, navigation, signs)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F4DBBA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9E30E3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C61E6D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4F3E09F1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C74DFB" w14:textId="0267CA44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5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07818F" w14:textId="54F8DB60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in reversing the car (e.g. viewing mirror while reversing, going to the right place)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020997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36BA01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8A6B2A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1031F789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103ABE" w14:textId="104C965D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6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AA5CD8" w14:textId="6A04E710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rotating the steering wheel (e.g., left, right) while driving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8B1CB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89A52B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23616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2FC96588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F1FAE4" w14:textId="2BD2769D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7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32D88A" w14:textId="59212DF2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fixing the steering (e.g. keeping the lane straight or in a turn) wheel during driving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AA0C8F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B0AF68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45DA02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1913C305" w14:textId="77777777" w:rsidTr="0099064F">
        <w:trPr>
          <w:trHeight w:val="460"/>
        </w:trPr>
        <w:tc>
          <w:tcPr>
            <w:tcW w:w="6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48CDF9" w14:textId="2DA38FD9" w:rsidR="0099064F" w:rsidRPr="00733EAA" w:rsidRDefault="00E06A5C" w:rsidP="0099064F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8</w:t>
            </w:r>
          </w:p>
        </w:tc>
        <w:tc>
          <w:tcPr>
            <w:tcW w:w="6508" w:type="dxa"/>
            <w:gridSpan w:val="11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12B2CE" w14:textId="68EC94A6" w:rsidR="0099064F" w:rsidRPr="00733EAA" w:rsidRDefault="0099064F" w:rsidP="009906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use the rear-view instead of side mirrors, to check traffic and change lanes.</w:t>
            </w:r>
          </w:p>
        </w:tc>
        <w:tc>
          <w:tcPr>
            <w:tcW w:w="713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627183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A97EFE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7985ED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99064F" w:rsidRPr="00733EAA" w14:paraId="365BF014" w14:textId="77777777" w:rsidTr="0099064F">
        <w:trPr>
          <w:trHeight w:val="450"/>
        </w:trPr>
        <w:tc>
          <w:tcPr>
            <w:tcW w:w="9338" w:type="dxa"/>
            <w:gridSpan w:val="2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042068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</w:tr>
      <w:tr w:rsidR="0099064F" w:rsidRPr="00733EAA" w14:paraId="50A3E7CC" w14:textId="77777777" w:rsidTr="0099064F">
        <w:trPr>
          <w:trHeight w:val="244"/>
        </w:trPr>
        <w:tc>
          <w:tcPr>
            <w:tcW w:w="7213" w:type="dxa"/>
            <w:gridSpan w:val="13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015EEE2" w14:textId="77777777" w:rsidR="0099064F" w:rsidRPr="00733EAA" w:rsidRDefault="0099064F" w:rsidP="0099064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2F2F2"/>
              <w:wordWrap/>
              <w:autoSpaceDE/>
              <w:autoSpaceDN/>
              <w:ind w:leftChars="-56" w:left="-112" w:rightChars="-56" w:right="-112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color w:val="000000"/>
                <w:szCs w:val="20"/>
              </w:rPr>
              <w:t>Subtotal</w:t>
            </w:r>
          </w:p>
        </w:tc>
        <w:tc>
          <w:tcPr>
            <w:tcW w:w="855" w:type="dxa"/>
            <w:gridSpan w:val="5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47A0FBE" w14:textId="77777777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  <w:tc>
          <w:tcPr>
            <w:tcW w:w="1270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9BADC58" w14:textId="2B054286" w:rsidR="0099064F" w:rsidRPr="00733EAA" w:rsidRDefault="0099064F" w:rsidP="0099064F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Cs w:val="20"/>
              </w:rPr>
              <w:t xml:space="preserve">/ </w:t>
            </w:r>
            <w:r w:rsidR="00E06A5C" w:rsidRPr="00733EAA">
              <w:rPr>
                <w:rFonts w:ascii="Calibri" w:eastAsia="SimSun" w:hAnsi="Calibri" w:cs="Calibri"/>
                <w:b/>
                <w:szCs w:val="20"/>
              </w:rPr>
              <w:t>24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 xml:space="preserve"> points</w:t>
            </w:r>
          </w:p>
        </w:tc>
      </w:tr>
    </w:tbl>
    <w:p w14:paraId="3F115272" w14:textId="7848BECD" w:rsidR="0099064F" w:rsidRPr="00733EAA" w:rsidRDefault="00803425">
      <w:pPr>
        <w:widowControl/>
        <w:wordWrap/>
        <w:autoSpaceDE/>
        <w:autoSpaceDN/>
        <w:rPr>
          <w:rFonts w:ascii="Calibri" w:eastAsia="Malgun Gothic" w:hAnsi="Calibri" w:cs="Calibri"/>
          <w:kern w:val="0"/>
          <w:szCs w:val="20"/>
          <w:lang w:eastAsia="zh-CN"/>
        </w:rPr>
      </w:pPr>
      <w:r w:rsidRPr="00733EAA">
        <w:rPr>
          <w:rFonts w:ascii="Calibri" w:eastAsia="Malgun Gothic" w:hAnsi="Calibri" w:cs="Calibri"/>
          <w:kern w:val="0"/>
          <w:szCs w:val="20"/>
          <w:lang w:eastAsia="zh-CN"/>
        </w:rPr>
        <w:br w:type="page"/>
      </w:r>
    </w:p>
    <w:tbl>
      <w:tblPr>
        <w:tblStyle w:val="1"/>
        <w:tblW w:w="9386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30"/>
        <w:gridCol w:w="669"/>
        <w:gridCol w:w="32"/>
        <w:gridCol w:w="6508"/>
        <w:gridCol w:w="20"/>
        <w:gridCol w:w="529"/>
        <w:gridCol w:w="164"/>
        <w:gridCol w:w="15"/>
        <w:gridCol w:w="698"/>
        <w:gridCol w:w="11"/>
        <w:gridCol w:w="687"/>
        <w:gridCol w:w="16"/>
        <w:gridCol w:w="7"/>
      </w:tblGrid>
      <w:tr w:rsidR="0099064F" w:rsidRPr="00733EAA" w14:paraId="5AE12D26" w14:textId="77777777" w:rsidTr="006D43C6">
        <w:trPr>
          <w:gridAfter w:val="2"/>
          <w:wAfter w:w="23" w:type="dxa"/>
          <w:trHeight w:val="258"/>
        </w:trPr>
        <w:tc>
          <w:tcPr>
            <w:tcW w:w="699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694A5C6" w14:textId="77777777" w:rsidR="0099064F" w:rsidRPr="00733EAA" w:rsidRDefault="0099064F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Malgun Gothic" w:hAnsi="Calibri" w:cs="Calibri"/>
                <w:kern w:val="0"/>
                <w:szCs w:val="20"/>
                <w:lang w:eastAsia="zh-CN"/>
              </w:rPr>
              <w:lastRenderedPageBreak/>
              <w:br w:type="page"/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>Item</w:t>
            </w:r>
          </w:p>
        </w:tc>
        <w:tc>
          <w:tcPr>
            <w:tcW w:w="6540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FA865E9" w14:textId="77777777" w:rsidR="0099064F" w:rsidRPr="00733EAA" w:rsidRDefault="0099064F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noProof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>Part 2. Coping</w:t>
            </w:r>
          </w:p>
        </w:tc>
        <w:tc>
          <w:tcPr>
            <w:tcW w:w="2124" w:type="dxa"/>
            <w:gridSpan w:val="7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A5A7256" w14:textId="77777777" w:rsidR="0099064F" w:rsidRPr="00733EAA" w:rsidRDefault="0099064F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Score</w:t>
            </w:r>
          </w:p>
        </w:tc>
      </w:tr>
      <w:tr w:rsidR="006D43C6" w:rsidRPr="00733EAA" w14:paraId="6B847B30" w14:textId="77777777" w:rsidTr="006D43C6">
        <w:trPr>
          <w:gridBefore w:val="1"/>
          <w:gridAfter w:val="1"/>
          <w:wBefore w:w="30" w:type="dxa"/>
          <w:wAfter w:w="7" w:type="dxa"/>
          <w:trHeight w:val="460"/>
        </w:trPr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8C75B0" w14:textId="63CB5427" w:rsidR="006D43C6" w:rsidRPr="00733EAA" w:rsidRDefault="00E06A5C" w:rsidP="00F52ADC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9</w:t>
            </w:r>
          </w:p>
        </w:tc>
        <w:tc>
          <w:tcPr>
            <w:tcW w:w="65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8BC558" w14:textId="77777777" w:rsidR="006D43C6" w:rsidRPr="00733EAA" w:rsidRDefault="006D43C6" w:rsidP="00F52A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proceeding through a congested intersection or rotary.</w:t>
            </w:r>
          </w:p>
        </w:tc>
        <w:tc>
          <w:tcPr>
            <w:tcW w:w="713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1E83BB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070B4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08614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7FDB7C79" w14:textId="77777777" w:rsidTr="006D43C6">
        <w:trPr>
          <w:gridBefore w:val="1"/>
          <w:gridAfter w:val="1"/>
          <w:wBefore w:w="30" w:type="dxa"/>
          <w:wAfter w:w="7" w:type="dxa"/>
          <w:trHeight w:val="460"/>
        </w:trPr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76DD0B" w14:textId="5C8AA9C6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</w:t>
            </w:r>
            <w:r w:rsidR="00E06A5C" w:rsidRPr="00733EAA">
              <w:rPr>
                <w:rFonts w:ascii="Calibri" w:hAnsi="Calibri" w:cs="Calibri"/>
                <w:b/>
                <w:szCs w:val="20"/>
              </w:rPr>
              <w:t>0</w:t>
            </w:r>
          </w:p>
        </w:tc>
        <w:tc>
          <w:tcPr>
            <w:tcW w:w="65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0ACB88" w14:textId="77777777" w:rsidR="006D43C6" w:rsidRPr="00733EAA" w:rsidRDefault="006D43C6" w:rsidP="00F52A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noticing moving people, signs, billboards, etc. while driving.</w:t>
            </w:r>
          </w:p>
        </w:tc>
        <w:tc>
          <w:tcPr>
            <w:tcW w:w="713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2F06C3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1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231F1D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6D5ED1" w14:textId="77777777" w:rsidR="006D43C6" w:rsidRPr="00733EAA" w:rsidRDefault="006D43C6" w:rsidP="00F52ADC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70ED93E6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DF7D4" w14:textId="78610F75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</w:t>
            </w:r>
            <w:r w:rsidR="00E06A5C" w:rsidRPr="00733EAA">
              <w:rPr>
                <w:rFonts w:ascii="Calibri" w:hAnsi="Calibri" w:cs="Calibri"/>
                <w:b/>
                <w:szCs w:val="20"/>
              </w:rPr>
              <w:t>1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08FC76F" w14:textId="2C442872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Because of your negligence while driving, traffic accidents occur frequently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E2CEBB" w14:textId="51C966CB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21BADF" w14:textId="6809CD58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0AB5CE" w14:textId="30E526A8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460F9D1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4FC654" w14:textId="442955A6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2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15B4B5" w14:textId="4570B840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Passengers (e.g., children, family members, friends) are concerned about your ability to drive safely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C26D2E" w14:textId="4C922650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E346FD" w14:textId="003D3550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274A7A" w14:textId="06B70057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653AF474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5CBC6A" w14:textId="0660B78E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3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FA1C6B" w14:textId="2B9D99D3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on or entering a fast-moving road, such as the highway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211A3F" w14:textId="4F1DA23F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8D9DF" w14:textId="1C3E9AB6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CB2AEF" w14:textId="372F4193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229D49CA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C0F9FB" w14:textId="732D070F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4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574002" w14:textId="02FC756F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in quickly responding to dangerous situations while driving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3F69DE" w14:textId="53441C94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CD2BA9" w14:textId="3A468DDD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10CD35" w14:textId="58FE1FB1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FA3A184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DFE3F0" w14:textId="14144DF2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5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871BE3" w14:textId="066889BD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Other drivers react negatively to your driving (e.g. flashing light, blowing horn)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459CD1" w14:textId="7BD6923B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9DF777" w14:textId="3F86A6E6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2B352C" w14:textId="23A7423B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3F4EC41C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7823AA" w14:textId="737BA7F5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6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E367C27" w14:textId="570EBD5E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Often surprised by a vehicle that you didn’t notice until it was quite close to you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45CABF" w14:textId="3309AE27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7FCE69" w14:textId="3E51090F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1E87DB" w14:textId="24475D4D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06E33AB4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C6410F" w14:textId="686DEDF0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7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D5D0B4" w14:textId="57E4CC2D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maintaining a safe distance from the preceding vehicle (e.g. lane change, rotation, parking)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B4367F" w14:textId="7E8EBE3D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9B8D50" w14:textId="3E1C006E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891479" w14:textId="3D14A62D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2D202E1D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4FCF93" w14:textId="381FD1CA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8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538CCC" w14:textId="161C5059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focusing because of light (e.g., sunlight, another vehicle light, dashboard light)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4D4327" w14:textId="44224D4B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160F3B" w14:textId="4BFC026A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52F8D0" w14:textId="6ABEDD8A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0542D24C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95CD66" w14:textId="5A51BE87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19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B1F79D" w14:textId="6D4E506D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find it difficult to judge the moving speed of the vehicle (e.g., speed of approach to the vehicle in front, speed without looking at the speedometer)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4FC8E" w14:textId="1EF369C7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09A81A" w14:textId="26D6E15F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82E974" w14:textId="78A790C8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2AFA8996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8A6833" w14:textId="688494E5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0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B350D5" w14:textId="2568B90D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quickly operating the brake (e.g., verifying the location of foot, strongly pushing) while driving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30F429" w14:textId="57AFED75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13C19A" w14:textId="09C062FE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F722B0" w14:textId="5457FBE5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840F0F5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E6C30E" w14:textId="5D08085F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1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D5B65F" w14:textId="3300E5A2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If you get lost while driving, you have difficulty finding a route using the navigation or map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C21C86" w14:textId="05E4761F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CD1B7D" w14:textId="57EB0F01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4904E" w14:textId="2266416C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77235B1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C9B3C" w14:textId="6EE680C3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2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9C22F7" w14:textId="59156BDA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driving and understanding the changing traffic rules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F63339" w14:textId="5284862F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17F536" w14:textId="0042AC6D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26FADA" w14:textId="03F98A95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3C9BF91E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7215BF" w14:textId="7E108442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3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B90E76" w14:textId="6026DD58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often hesitate at intersections without stop signs or red lights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CA90B" w14:textId="67BCD1AA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9E0595" w14:textId="7569EBA6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48DEE6" w14:textId="4F86077E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300DD23F" w14:textId="77777777" w:rsidTr="006D43C6">
        <w:trPr>
          <w:trHeight w:val="520"/>
        </w:trPr>
        <w:tc>
          <w:tcPr>
            <w:tcW w:w="69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6684A9" w14:textId="00B0CE26" w:rsidR="006D43C6" w:rsidRPr="00733EAA" w:rsidRDefault="00E06A5C" w:rsidP="000A7FB8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4</w:t>
            </w:r>
          </w:p>
        </w:tc>
        <w:tc>
          <w:tcPr>
            <w:tcW w:w="6560" w:type="dxa"/>
            <w:gridSpan w:val="3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C2CED" w14:textId="6D33857A" w:rsidR="006D43C6" w:rsidRPr="00733EAA" w:rsidRDefault="006D43C6" w:rsidP="000A7F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talking with passengers while driving.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54384C" w14:textId="1799AC0E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70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077ED" w14:textId="74AA68BC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7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05A167" w14:textId="168120A1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644D831" w14:textId="77777777" w:rsidTr="009B287F">
        <w:trPr>
          <w:trHeight w:val="520"/>
        </w:trPr>
        <w:tc>
          <w:tcPr>
            <w:tcW w:w="9386" w:type="dxa"/>
            <w:gridSpan w:val="1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BA11AC" w14:textId="3A8499DE" w:rsidR="006D43C6" w:rsidRPr="00733EAA" w:rsidRDefault="006D43C6" w:rsidP="000A7FB8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</w:p>
        </w:tc>
      </w:tr>
      <w:tr w:rsidR="006D43C6" w:rsidRPr="00733EAA" w14:paraId="463E5BBF" w14:textId="77777777" w:rsidTr="006D43C6">
        <w:trPr>
          <w:gridAfter w:val="2"/>
          <w:wAfter w:w="23" w:type="dxa"/>
          <w:trHeight w:val="25"/>
        </w:trPr>
        <w:tc>
          <w:tcPr>
            <w:tcW w:w="7239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39083A0" w14:textId="6A015B9C" w:rsidR="006D43C6" w:rsidRPr="00733EAA" w:rsidRDefault="006D43C6" w:rsidP="006D43C6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2F2F2"/>
              <w:wordWrap/>
              <w:autoSpaceDE/>
              <w:autoSpaceDN/>
              <w:ind w:leftChars="-56" w:left="-112" w:rightChars="-56" w:right="-112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color w:val="000000"/>
                <w:szCs w:val="20"/>
              </w:rPr>
              <w:t>Subtotal</w:t>
            </w:r>
          </w:p>
        </w:tc>
        <w:tc>
          <w:tcPr>
            <w:tcW w:w="549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A1650F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  <w:tc>
          <w:tcPr>
            <w:tcW w:w="1575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52CE448" w14:textId="3D6D933C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Cs w:val="20"/>
              </w:rPr>
              <w:t xml:space="preserve">/ </w:t>
            </w:r>
            <w:r w:rsidR="00E06A5C" w:rsidRPr="00733EAA">
              <w:rPr>
                <w:rFonts w:ascii="Calibri" w:eastAsia="SimSun" w:hAnsi="Calibri" w:cs="Calibri"/>
                <w:b/>
                <w:szCs w:val="20"/>
              </w:rPr>
              <w:t>48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 xml:space="preserve"> points</w:t>
            </w:r>
          </w:p>
        </w:tc>
      </w:tr>
    </w:tbl>
    <w:p w14:paraId="2E236136" w14:textId="36A89AC3" w:rsidR="000A7FB8" w:rsidRPr="00733EAA" w:rsidRDefault="000A7FB8">
      <w:pPr>
        <w:widowControl/>
        <w:wordWrap/>
        <w:autoSpaceDE/>
        <w:autoSpaceDN/>
        <w:rPr>
          <w:rFonts w:ascii="Calibri" w:eastAsia="Malgun Gothic" w:hAnsi="Calibri" w:cs="Calibri"/>
          <w:kern w:val="0"/>
          <w:szCs w:val="20"/>
          <w:lang w:eastAsia="zh-CN"/>
        </w:rPr>
      </w:pPr>
    </w:p>
    <w:p w14:paraId="7D45ED73" w14:textId="77777777" w:rsidR="000A7FB8" w:rsidRPr="00733EAA" w:rsidRDefault="000A7FB8">
      <w:pPr>
        <w:widowControl/>
        <w:wordWrap/>
        <w:autoSpaceDE/>
        <w:autoSpaceDN/>
        <w:rPr>
          <w:rFonts w:ascii="Calibri" w:eastAsia="Malgun Gothic" w:hAnsi="Calibri" w:cs="Calibri"/>
          <w:kern w:val="0"/>
          <w:szCs w:val="20"/>
          <w:lang w:eastAsia="zh-CN"/>
        </w:rPr>
      </w:pPr>
      <w:r w:rsidRPr="00733EAA">
        <w:rPr>
          <w:rFonts w:ascii="Calibri" w:eastAsia="Malgun Gothic" w:hAnsi="Calibri" w:cs="Calibri"/>
          <w:kern w:val="0"/>
          <w:szCs w:val="20"/>
          <w:lang w:eastAsia="zh-CN"/>
        </w:rPr>
        <w:br w:type="page"/>
      </w:r>
    </w:p>
    <w:tbl>
      <w:tblPr>
        <w:tblStyle w:val="1"/>
        <w:tblW w:w="948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704"/>
        <w:gridCol w:w="6966"/>
        <w:gridCol w:w="236"/>
        <w:gridCol w:w="323"/>
        <w:gridCol w:w="571"/>
        <w:gridCol w:w="571"/>
        <w:gridCol w:w="109"/>
      </w:tblGrid>
      <w:tr w:rsidR="00C314B3" w:rsidRPr="00733EAA" w14:paraId="199E015D" w14:textId="77777777" w:rsidTr="006D43C6">
        <w:trPr>
          <w:gridAfter w:val="1"/>
          <w:wAfter w:w="109" w:type="dxa"/>
          <w:trHeight w:val="258"/>
        </w:trPr>
        <w:tc>
          <w:tcPr>
            <w:tcW w:w="704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E55307B" w14:textId="77777777" w:rsidR="00C314B3" w:rsidRPr="00733EAA" w:rsidRDefault="00C314B3" w:rsidP="00E23449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lastRenderedPageBreak/>
              <w:t>Item</w:t>
            </w:r>
          </w:p>
        </w:tc>
        <w:tc>
          <w:tcPr>
            <w:tcW w:w="696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531ACAF" w14:textId="2239686D" w:rsidR="00C314B3" w:rsidRPr="00733EAA" w:rsidRDefault="00C314B3" w:rsidP="00E23449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noProof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noProof/>
                <w:szCs w:val="20"/>
              </w:rPr>
              <w:t xml:space="preserve">Part 3. </w:t>
            </w:r>
            <w:r w:rsidR="00297C5A" w:rsidRPr="00733EAA">
              <w:rPr>
                <w:rFonts w:ascii="Calibri" w:eastAsia="Batang" w:hAnsi="Calibri" w:cs="Calibri"/>
                <w:b/>
                <w:noProof/>
                <w:szCs w:val="20"/>
              </w:rPr>
              <w:t>Health</w:t>
            </w:r>
          </w:p>
        </w:tc>
        <w:tc>
          <w:tcPr>
            <w:tcW w:w="1701" w:type="dxa"/>
            <w:gridSpan w:val="4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DBA92CA" w14:textId="77777777" w:rsidR="00C314B3" w:rsidRPr="00733EAA" w:rsidRDefault="00C314B3" w:rsidP="00E23449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szCs w:val="20"/>
              </w:rPr>
              <w:t>Score</w:t>
            </w:r>
          </w:p>
        </w:tc>
      </w:tr>
      <w:tr w:rsidR="006D43C6" w:rsidRPr="00733EAA" w14:paraId="3D410CA5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A7062E" w14:textId="48B6153D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5</w:t>
            </w:r>
          </w:p>
        </w:tc>
        <w:tc>
          <w:tcPr>
            <w:tcW w:w="6966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A4F1CB" w14:textId="13D21992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often forget the location of documents related to driving (vehicle registration, insurance policy), driver's license and keys.</w:t>
            </w:r>
          </w:p>
        </w:tc>
        <w:tc>
          <w:tcPr>
            <w:tcW w:w="559" w:type="dxa"/>
            <w:gridSpan w:val="2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DCE5D8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6A54EE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48F08C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936BA60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8EE1FF" w14:textId="685D5054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6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80B520" w14:textId="6ABA0E24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understand traffic guidance on the road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B15D0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4A8533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E4BD15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9C260E1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98D65C" w14:textId="43E95F94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7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6446F6" w14:textId="4582D296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often forget something pre-defined (go to the mart or gas station)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032667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E531DC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B682BD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699671C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0B77E0" w14:textId="275798B7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8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028194" w14:textId="0EABD796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finding your car in a parking lot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31BCE4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28648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A54D7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0B764C18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155C57" w14:textId="6992E7AB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29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842DCD" w14:textId="7AE0E8AD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finding a house by driving in familiar places (grocery stores, etc.)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DDF428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EC5E7A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F12DC9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3EF1FAD6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51E08D" w14:textId="60D8B978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0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206506" w14:textId="5DA680D0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often get tired while driving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D09549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FBDFE5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C92DE2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0386124B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30C55F" w14:textId="1AE6936A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1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10C15A" w14:textId="78D01E0B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regularly verify your vision due to worry about its effect on the driving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D66C7E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0CEC98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DD86B8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7173A1E7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788BBB" w14:textId="385D2B91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2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955F86" w14:textId="7BC9DE0A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screw up your eyes to see distant objects and signs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7E624E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8E473E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4FE793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3C32B93F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172143" w14:textId="3526FC4D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3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6406F2" w14:textId="6F439C01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reading the small print in the navigation or map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B324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74A8C1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7AE1BC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4E870421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E64FC1" w14:textId="193F51CA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4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8E585D" w14:textId="0D786EDF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find a specific sign among many signs (e.g., finding a restaurant on the street)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E09291" w14:textId="5DA51F8F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63BA04" w14:textId="22B89355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E3F051" w14:textId="1DF8EA50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5BF7D746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A19F16" w14:textId="5CB5A83A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5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610934" w14:textId="622CF02D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difficulty hearing a car horn, navigation voice guidance, etc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AACD42" w14:textId="5AB4CBD3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912DBF" w14:textId="64FC5516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94F13F" w14:textId="3F591B5D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268F67BD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73B87B" w14:textId="686095B0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6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793820" w14:textId="2D967B76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experience pain or stiffness or weakness (in the hips, knees, ankles, and feet) during or after the driving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6AFDC3" w14:textId="457D9D51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960F62" w14:textId="7F0918B2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D911DE" w14:textId="1B055090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F9B9E82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A6F1C1" w14:textId="3B25EE64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7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95799E" w14:textId="26596CF2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feel decreased mobility (e.g., 2 m walk and climbing two floors without help) and flexibility (e.g., head turning while driving)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6769A8" w14:textId="2146BCFD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4D21E9" w14:textId="31CCFCF2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1A8CE3" w14:textId="20108AE3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CC99D79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94E64B" w14:textId="1A1E5789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8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F060A0" w14:textId="77E884D3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usually take medications (e.g., for sleep, blood pressure, depression, anxiety)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B7AA5F" w14:textId="4963A26F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0FECF5" w14:textId="0E5B62E8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0242CE" w14:textId="62EE04F1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1F162D7A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023C32" w14:textId="39171C9B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39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CC0A01" w14:textId="2E3C7B1B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You have consulted a doctor or pharmacist due to worry about the effect on driving of a medical condition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A898EA" w14:textId="00762F9C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Malgun Gothic" w:hAnsi="Calibri" w:cs="Calibri"/>
                <w:szCs w:val="20"/>
              </w:rPr>
            </w:pPr>
            <w:r w:rsidRPr="00733EAA">
              <w:rPr>
                <w:rFonts w:ascii="Calibri" w:eastAsia="Malgun Gothic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FF0699" w14:textId="510D2520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AD0144" w14:textId="005611F9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668A38D9" w14:textId="77777777" w:rsidTr="006D43C6">
        <w:trPr>
          <w:gridAfter w:val="1"/>
          <w:wAfter w:w="109" w:type="dxa"/>
          <w:trHeight w:val="510"/>
        </w:trPr>
        <w:tc>
          <w:tcPr>
            <w:tcW w:w="7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B208F" w14:textId="19AEBB34" w:rsidR="006D43C6" w:rsidRPr="00733EAA" w:rsidRDefault="00E06A5C" w:rsidP="006D43C6">
            <w:pPr>
              <w:widowControl/>
              <w:wordWrap/>
              <w:autoSpaceDE/>
              <w:autoSpaceDN/>
              <w:jc w:val="center"/>
              <w:rPr>
                <w:rFonts w:ascii="Calibri" w:hAnsi="Calibri" w:cs="Calibri"/>
                <w:b/>
                <w:szCs w:val="20"/>
              </w:rPr>
            </w:pPr>
            <w:r w:rsidRPr="00733EAA">
              <w:rPr>
                <w:rFonts w:ascii="Calibri" w:hAnsi="Calibri" w:cs="Calibri"/>
                <w:b/>
                <w:szCs w:val="20"/>
              </w:rPr>
              <w:t>40</w:t>
            </w:r>
          </w:p>
        </w:tc>
        <w:tc>
          <w:tcPr>
            <w:tcW w:w="69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CED55" w14:textId="27092A3A" w:rsidR="006D43C6" w:rsidRPr="00733EAA" w:rsidRDefault="006D43C6" w:rsidP="006D43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733EAA">
              <w:rPr>
                <w:rFonts w:ascii="Calibri" w:hAnsi="Calibri" w:cs="Calibri"/>
                <w:szCs w:val="20"/>
              </w:rPr>
              <w:t>In the past 2 years, you have experienced dizziness, seizures, or loss of consciousness.</w:t>
            </w:r>
          </w:p>
        </w:tc>
        <w:tc>
          <w:tcPr>
            <w:tcW w:w="5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A9C6E0" w14:textId="226140D5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①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3F2F8E" w14:textId="0800F03E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②</w:t>
            </w:r>
          </w:p>
        </w:tc>
        <w:tc>
          <w:tcPr>
            <w:tcW w:w="5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102C8E" w14:textId="270D2B3B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Batang" w:hAnsi="Calibri" w:cs="Calibri"/>
                <w:szCs w:val="20"/>
              </w:rPr>
            </w:pPr>
            <w:r w:rsidRPr="00733EAA">
              <w:rPr>
                <w:rFonts w:ascii="Calibri" w:eastAsia="Batang" w:hAnsi="Calibri" w:cs="Calibri"/>
                <w:szCs w:val="20"/>
              </w:rPr>
              <w:t>③</w:t>
            </w:r>
          </w:p>
        </w:tc>
      </w:tr>
      <w:tr w:rsidR="006D43C6" w:rsidRPr="00733EAA" w14:paraId="7D8F00C9" w14:textId="77777777" w:rsidTr="000A7FB8">
        <w:trPr>
          <w:gridAfter w:val="1"/>
          <w:wAfter w:w="109" w:type="dxa"/>
          <w:trHeight w:val="25"/>
        </w:trPr>
        <w:tc>
          <w:tcPr>
            <w:tcW w:w="9371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F97876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</w:tr>
      <w:tr w:rsidR="006D43C6" w:rsidRPr="00733EAA" w14:paraId="702F054E" w14:textId="77777777" w:rsidTr="006D43C6">
        <w:trPr>
          <w:trHeight w:val="25"/>
        </w:trPr>
        <w:tc>
          <w:tcPr>
            <w:tcW w:w="767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721E0884" w14:textId="77777777" w:rsidR="006D43C6" w:rsidRPr="00733EAA" w:rsidRDefault="006D43C6" w:rsidP="006D43C6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2F2F2"/>
              <w:wordWrap/>
              <w:autoSpaceDE/>
              <w:autoSpaceDN/>
              <w:ind w:leftChars="-56" w:left="-112" w:rightChars="-56" w:right="-112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</w:rPr>
            </w:pPr>
            <w:r w:rsidRPr="00733EAA">
              <w:rPr>
                <w:rFonts w:ascii="Calibri" w:eastAsia="Batang" w:hAnsi="Calibri" w:cs="Calibri"/>
                <w:b/>
                <w:color w:val="000000"/>
                <w:szCs w:val="20"/>
              </w:rPr>
              <w:t>Subtotal</w:t>
            </w:r>
          </w:p>
        </w:tc>
        <w:tc>
          <w:tcPr>
            <w:tcW w:w="2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/>
          </w:tcPr>
          <w:p w14:paraId="0539B21C" w14:textId="77777777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</w:p>
        </w:tc>
        <w:tc>
          <w:tcPr>
            <w:tcW w:w="1574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1727CEB" w14:textId="2C273952" w:rsidR="006D43C6" w:rsidRPr="00733EAA" w:rsidRDefault="006D43C6" w:rsidP="006D43C6">
            <w:pPr>
              <w:widowControl/>
              <w:wordWrap/>
              <w:autoSpaceDE/>
              <w:autoSpaceDN/>
              <w:jc w:val="center"/>
              <w:rPr>
                <w:rFonts w:ascii="Calibri" w:eastAsia="SimSun" w:hAnsi="Calibri" w:cs="Calibri"/>
                <w:b/>
                <w:szCs w:val="20"/>
              </w:rPr>
            </w:pPr>
            <w:r w:rsidRPr="00733EAA">
              <w:rPr>
                <w:rFonts w:ascii="Calibri" w:eastAsia="SimSun" w:hAnsi="Calibri" w:cs="Calibri"/>
                <w:b/>
                <w:szCs w:val="20"/>
              </w:rPr>
              <w:t>/ 4</w:t>
            </w:r>
            <w:r w:rsidR="00E06A5C" w:rsidRPr="00733EAA">
              <w:rPr>
                <w:rFonts w:ascii="Calibri" w:eastAsia="SimSun" w:hAnsi="Calibri" w:cs="Calibri"/>
                <w:b/>
                <w:szCs w:val="20"/>
              </w:rPr>
              <w:t>8</w:t>
            </w:r>
            <w:r w:rsidRPr="00733EAA">
              <w:rPr>
                <w:rFonts w:ascii="Calibri" w:eastAsia="Batang" w:hAnsi="Calibri" w:cs="Calibri"/>
                <w:b/>
                <w:szCs w:val="20"/>
              </w:rPr>
              <w:t xml:space="preserve"> points</w:t>
            </w:r>
          </w:p>
        </w:tc>
      </w:tr>
    </w:tbl>
    <w:p w14:paraId="4ED25C45" w14:textId="77777777" w:rsidR="00AA61EA" w:rsidRPr="00733EAA" w:rsidRDefault="00E25FFD" w:rsidP="006D43C6">
      <w:pPr>
        <w:rPr>
          <w:rFonts w:ascii="Calibri" w:hAnsi="Calibri" w:cs="Calibri"/>
        </w:rPr>
      </w:pPr>
    </w:p>
    <w:sectPr w:rsidR="00AA61EA" w:rsidRPr="00733EAA" w:rsidSect="00650F29">
      <w:pgSz w:w="11906" w:h="16838" w:code="9"/>
      <w:pgMar w:top="1440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425FC" w14:textId="77777777" w:rsidR="00E25FFD" w:rsidRDefault="00E25FFD" w:rsidP="00803425">
      <w:pPr>
        <w:spacing w:after="0" w:line="240" w:lineRule="auto"/>
      </w:pPr>
      <w:r>
        <w:separator/>
      </w:r>
    </w:p>
  </w:endnote>
  <w:endnote w:type="continuationSeparator" w:id="0">
    <w:p w14:paraId="302D0830" w14:textId="77777777" w:rsidR="00E25FFD" w:rsidRDefault="00E25FFD" w:rsidP="00803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85F23" w14:textId="77777777" w:rsidR="00E25FFD" w:rsidRDefault="00E25FFD" w:rsidP="00803425">
      <w:pPr>
        <w:spacing w:after="0" w:line="240" w:lineRule="auto"/>
      </w:pPr>
      <w:r>
        <w:separator/>
      </w:r>
    </w:p>
  </w:footnote>
  <w:footnote w:type="continuationSeparator" w:id="0">
    <w:p w14:paraId="4D5307DF" w14:textId="77777777" w:rsidR="00E25FFD" w:rsidRDefault="00E25FFD" w:rsidP="00803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25"/>
    <w:rsid w:val="000A7FB8"/>
    <w:rsid w:val="000C3F88"/>
    <w:rsid w:val="00147253"/>
    <w:rsid w:val="00210441"/>
    <w:rsid w:val="0028704F"/>
    <w:rsid w:val="00297C5A"/>
    <w:rsid w:val="00650F29"/>
    <w:rsid w:val="006D43C6"/>
    <w:rsid w:val="00726D02"/>
    <w:rsid w:val="00733EAA"/>
    <w:rsid w:val="00736982"/>
    <w:rsid w:val="007C5A2C"/>
    <w:rsid w:val="007D5E54"/>
    <w:rsid w:val="00803425"/>
    <w:rsid w:val="00820A63"/>
    <w:rsid w:val="0099064F"/>
    <w:rsid w:val="009C251F"/>
    <w:rsid w:val="009F4274"/>
    <w:rsid w:val="00B45A04"/>
    <w:rsid w:val="00C16146"/>
    <w:rsid w:val="00C314B3"/>
    <w:rsid w:val="00C6321D"/>
    <w:rsid w:val="00D763B3"/>
    <w:rsid w:val="00DC6076"/>
    <w:rsid w:val="00DE223A"/>
    <w:rsid w:val="00E06A5C"/>
    <w:rsid w:val="00E25FFD"/>
    <w:rsid w:val="00E627C4"/>
    <w:rsid w:val="00E81DFE"/>
    <w:rsid w:val="00EB3279"/>
    <w:rsid w:val="00FE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F09C5"/>
  <w15:chartTrackingRefBased/>
  <w15:docId w15:val="{9A170863-69DC-4144-8CF9-4D263BAA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4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4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3425"/>
  </w:style>
  <w:style w:type="paragraph" w:styleId="Footer">
    <w:name w:val="footer"/>
    <w:basedOn w:val="Normal"/>
    <w:link w:val="FooterChar"/>
    <w:uiPriority w:val="99"/>
    <w:unhideWhenUsed/>
    <w:rsid w:val="008034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3425"/>
  </w:style>
  <w:style w:type="table" w:customStyle="1" w:styleId="1">
    <w:name w:val="표 구분선1"/>
    <w:basedOn w:val="TableNormal"/>
    <w:next w:val="TableGrid"/>
    <w:uiPriority w:val="39"/>
    <w:rsid w:val="00803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3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3425"/>
  </w:style>
  <w:style w:type="paragraph" w:styleId="BalloonText">
    <w:name w:val="Balloon Text"/>
    <w:basedOn w:val="Normal"/>
    <w:link w:val="BalloonTextChar"/>
    <w:uiPriority w:val="99"/>
    <w:semiHidden/>
    <w:unhideWhenUsed/>
    <w:rsid w:val="006D43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5E73D-AB29-49BE-9346-CFC344D21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 Youl Choi</dc:creator>
  <cp:keywords/>
  <dc:description/>
  <cp:lastModifiedBy>Author</cp:lastModifiedBy>
  <cp:revision>7</cp:revision>
  <dcterms:created xsi:type="dcterms:W3CDTF">2020-10-15T08:20:00Z</dcterms:created>
  <dcterms:modified xsi:type="dcterms:W3CDTF">2020-11-01T17:12:00Z</dcterms:modified>
</cp:coreProperties>
</file>